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52D23" w14:textId="15A2CDA4" w:rsidR="002272BD" w:rsidRPr="002A3DC0" w:rsidRDefault="002A3DC0">
      <w:pPr>
        <w:rPr>
          <w:rFonts w:asciiTheme="minorBidi" w:hAnsiTheme="minorBidi"/>
          <w:b/>
          <w:bCs/>
        </w:rPr>
      </w:pPr>
      <w:r w:rsidRPr="002A3DC0">
        <w:rPr>
          <w:rFonts w:asciiTheme="minorBidi" w:hAnsiTheme="minorBidi"/>
          <w:b/>
          <w:bCs/>
        </w:rPr>
        <w:t xml:space="preserve">Items rated most important by parents and health professionals in Delphi Round 2 </w:t>
      </w:r>
    </w:p>
    <w:p w14:paraId="45349BAA" w14:textId="58C141DD" w:rsidR="002A3DC0" w:rsidRPr="002A3DC0" w:rsidRDefault="002A3DC0">
      <w:pPr>
        <w:rPr>
          <w:rFonts w:asciiTheme="minorBidi" w:hAnsiTheme="minorBidi"/>
          <w:sz w:val="20"/>
          <w:szCs w:val="20"/>
        </w:rPr>
      </w:pPr>
      <w:r w:rsidRPr="002A3DC0">
        <w:rPr>
          <w:rFonts w:asciiTheme="minorBidi" w:hAnsiTheme="minorBidi"/>
          <w:sz w:val="20"/>
          <w:szCs w:val="20"/>
        </w:rPr>
        <w:fldChar w:fldCharType="begin"/>
      </w:r>
      <w:r w:rsidRPr="002A3DC0">
        <w:rPr>
          <w:rFonts w:asciiTheme="minorBidi" w:hAnsiTheme="minorBidi"/>
          <w:sz w:val="20"/>
          <w:szCs w:val="20"/>
        </w:rPr>
        <w:instrText xml:space="preserve"> LINK Excel.Sheet.12 "\\\\mfs02\\user06\\CKINGDON\\004 Publications\\CIS CS Paper\\2025 Paper\\CKSpreadsheet of content.xlsx" "Analysis !R1C1:R28C15" \a \f 4 \h  \* MERGEFORMAT </w:instrText>
      </w:r>
      <w:r w:rsidRPr="002A3DC0">
        <w:rPr>
          <w:rFonts w:asciiTheme="minorBidi" w:hAnsiTheme="minorBidi"/>
          <w:sz w:val="20"/>
          <w:szCs w:val="20"/>
        </w:rPr>
        <w:fldChar w:fldCharType="separate"/>
      </w:r>
    </w:p>
    <w:tbl>
      <w:tblPr>
        <w:tblW w:w="14965" w:type="dxa"/>
        <w:tblLook w:val="04A0" w:firstRow="1" w:lastRow="0" w:firstColumn="1" w:lastColumn="0" w:noHBand="0" w:noVBand="1"/>
      </w:tblPr>
      <w:tblGrid>
        <w:gridCol w:w="1417"/>
        <w:gridCol w:w="717"/>
        <w:gridCol w:w="12817"/>
        <w:gridCol w:w="14"/>
      </w:tblGrid>
      <w:tr w:rsidR="002A3DC0" w:rsidRPr="002A3DC0" w14:paraId="5A9484D6" w14:textId="77777777" w:rsidTr="002A3DC0">
        <w:trPr>
          <w:gridAfter w:val="1"/>
          <w:wAfter w:w="14" w:type="dxa"/>
          <w:trHeight w:val="2837"/>
        </w:trPr>
        <w:tc>
          <w:tcPr>
            <w:tcW w:w="14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DD797" w14:textId="4AA8B500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ound 2 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s rated nine information items to be of greatest importance (score 9). All nine were also critically important to parents. These items were; indications for emergency caesarean birth for mother (professionals median9/mean8.8-parents median9/mean8.4) and baby (professionals median9/mean8.7-parents median 9/mean8.7); for planned/unplanned caesarean birth very common complications (i.e. risk more than 1 in 10) (professionals median9/me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an8.4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parents median 9/mean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8.5)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common complications (i.e risk bewteen 1in10 and 1in100) (professionals 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median9/mean8.5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parents median 9/mean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8.4)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significant complications during the caesarean that may require further surgery (i.e. hysterectomy, bowel) (professionals median9/m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ean8.3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parents median 9/mean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 xml:space="preserve">8.3), 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of caesarean birth compared to vaginal birth (professionals median9/m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ean8.4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parents median 9/mean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8.3),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isks to baby during the o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peration (professionals median9/mean8.2-parents median 9/mean8.3), possibility baby may need help breathing when born (professionals median9/mean8.2-parents median 9/mean8.3), and how to prepare for t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 operation (i.e. when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 xml:space="preserve"> to stop eating and drinking) (professionals median9/mean8.2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parents median 9/mean</w:t>
            </w:r>
            <w:r w:rsidRPr="002A3DC0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8.4). Parents rated an additional six items of greatest importance. These items related to unplanned</w:t>
            </w: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esarean birth; indications for mother (median9/mean8.4) and baby (median9/mean8.4) and other options for birth of baby (median9/mean8.4); emergency caesarean birth other options for birth of baby (median9/mean8.2), benefits of the operation to baby (median9/mean8.4); planned/unplanned: serious conditions with short or long term risks to baby (median9/mean8.2). </w:t>
            </w:r>
          </w:p>
        </w:tc>
      </w:tr>
      <w:tr w:rsidR="002A3DC0" w:rsidRPr="002A3DC0" w14:paraId="25F474D9" w14:textId="77777777" w:rsidTr="002A3DC0">
        <w:trPr>
          <w:trHeight w:val="47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C70" w14:textId="49691BFD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dian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D6E3B" w14:textId="658072C0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an 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D0A4E" w14:textId="77777777" w:rsid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3AABA75" w14:textId="671949B1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</w:tr>
      <w:tr w:rsidR="002A3DC0" w:rsidRPr="002A3DC0" w14:paraId="393B6C8A" w14:textId="77777777" w:rsidTr="002A3DC0">
        <w:trPr>
          <w:trHeight w:val="219"/>
        </w:trPr>
        <w:tc>
          <w:tcPr>
            <w:tcW w:w="1496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82293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alth Professionals </w:t>
            </w:r>
          </w:p>
          <w:p w14:paraId="730720DB" w14:textId="650C1756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A3DC0" w:rsidRPr="002A3DC0" w14:paraId="7A65158A" w14:textId="77777777" w:rsidTr="002A3DC0">
        <w:trPr>
          <w:trHeight w:val="58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B3A3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5552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51436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tion 5 q 1: maternal reasons they would be advised to have an emergency caesarean birth e.g. serious concerns regarding their health </w:t>
            </w:r>
          </w:p>
        </w:tc>
      </w:tr>
      <w:tr w:rsidR="002A3DC0" w:rsidRPr="002A3DC0" w14:paraId="1163BD9F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44EC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9E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D699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 q2: reasons they would be advised to have an emergency caesarean because of concerns regardign baby</w:t>
            </w:r>
          </w:p>
        </w:tc>
      </w:tr>
      <w:tr w:rsidR="002A3DC0" w:rsidRPr="002A3DC0" w14:paraId="77521B95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3BA1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522D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75526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: planned/unplanned: very common complications (risk more than 1 in 10</w:t>
            </w:r>
          </w:p>
        </w:tc>
      </w:tr>
      <w:tr w:rsidR="002A3DC0" w:rsidRPr="002A3DC0" w14:paraId="49092321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2342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65D5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16177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2i: planned/unplanned common complications (risk between more than 1 in 10 and 1 in 100)</w:t>
            </w:r>
          </w:p>
        </w:tc>
      </w:tr>
      <w:tr w:rsidR="002A3DC0" w:rsidRPr="002A3DC0" w14:paraId="0690E016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8286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513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121EB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5i: planned/ unplanned: significant complications during the caesarean birth requiring further surgery </w:t>
            </w:r>
          </w:p>
        </w:tc>
      </w:tr>
      <w:tr w:rsidR="002A3DC0" w:rsidRPr="002A3DC0" w14:paraId="29DFA807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80C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BD13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126FE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1i: planned/unplanned: the risk of a caesarean birth compared to vaginal birth</w:t>
            </w:r>
          </w:p>
        </w:tc>
      </w:tr>
      <w:tr w:rsidR="002A3DC0" w:rsidRPr="002A3DC0" w14:paraId="5A81A37F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E7A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42E9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FD7A8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8 q1i: planned/unplanned: the risks to baby during the operation </w:t>
            </w:r>
          </w:p>
        </w:tc>
      </w:tr>
      <w:tr w:rsidR="002A3DC0" w:rsidRPr="002A3DC0" w14:paraId="445607BE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1827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61EB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22E5D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2i: planned/unplanned: the potential for baby to need help breathing after being born</w:t>
            </w:r>
          </w:p>
        </w:tc>
      </w:tr>
      <w:tr w:rsidR="002A3DC0" w:rsidRPr="002A3DC0" w14:paraId="20900D64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CC7B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56F5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CF1C3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1i: planned/unplanned : how to prepare for the operation (when to stop eating and drinking)</w:t>
            </w:r>
          </w:p>
        </w:tc>
      </w:tr>
      <w:tr w:rsidR="002A3DC0" w:rsidRPr="002A3DC0" w14:paraId="388F5372" w14:textId="77777777" w:rsidTr="002A3DC0">
        <w:trPr>
          <w:trHeight w:val="155"/>
        </w:trPr>
        <w:tc>
          <w:tcPr>
            <w:tcW w:w="1496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2FAD" w14:textId="13583A3E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rents </w:t>
            </w:r>
          </w:p>
          <w:p w14:paraId="27D4B4BF" w14:textId="568D40F1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A3DC0" w:rsidRPr="002A3DC0" w14:paraId="74E3BD61" w14:textId="77777777" w:rsidTr="002A3DC0">
        <w:trPr>
          <w:trHeight w:val="58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14FA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F7D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EFAD8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; Q1reasons they may be offered an unplanned caesarean birth e.g. concerns bout how the labour is progressing, developing infection.</w:t>
            </w:r>
          </w:p>
        </w:tc>
      </w:tr>
      <w:tr w:rsidR="002A3DC0" w:rsidRPr="002A3DC0" w14:paraId="5D51CAA4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2A0C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F947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A20B6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2_section3_q2 reasons a caesarean birth may be offered because of the baby e.g. concerns how baby is coping with labour </w:t>
            </w:r>
          </w:p>
        </w:tc>
      </w:tr>
      <w:tr w:rsidR="002A3DC0" w:rsidRPr="002A3DC0" w14:paraId="665941B1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E91F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012F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54761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2_section3_q3 if there are other options for the birth of the baby depending on the circumstance </w:t>
            </w:r>
          </w:p>
        </w:tc>
      </w:tr>
      <w:tr w:rsidR="002A3DC0" w:rsidRPr="002A3DC0" w14:paraId="6C645DF7" w14:textId="77777777" w:rsidTr="002A3DC0">
        <w:trPr>
          <w:trHeight w:val="58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13D9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1891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33702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tion 5 q 1: maternal reasons they would be advised to have an emergency caesarean birth e.g. serious concerns regarding their health </w:t>
            </w:r>
          </w:p>
        </w:tc>
      </w:tr>
      <w:tr w:rsidR="002A3DC0" w:rsidRPr="002A3DC0" w14:paraId="1D73F65C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CFDA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D999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FC901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 q2: reasons they would be advised to have an emergency caesarean because of concerns regardign baby</w:t>
            </w:r>
          </w:p>
        </w:tc>
      </w:tr>
      <w:tr w:rsidR="002A3DC0" w:rsidRPr="002A3DC0" w14:paraId="0C35BFD3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E62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A7D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6450F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 q3: other options for the birth fo the baby e.g. induced birth, continuing with labour</w:t>
            </w:r>
          </w:p>
        </w:tc>
      </w:tr>
      <w:tr w:rsidR="002A3DC0" w:rsidRPr="002A3DC0" w14:paraId="1E73964B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B7E8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DFE0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46EBD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6 q2: benefits of the operation to baby e.g. reduced risk of stillbirth in labour</w:t>
            </w:r>
          </w:p>
        </w:tc>
      </w:tr>
      <w:tr w:rsidR="002A3DC0" w:rsidRPr="002A3DC0" w14:paraId="59CDEB61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8C18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4E2F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3644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: planned/unplanned: very common complications (risk more than 1 in 10</w:t>
            </w:r>
          </w:p>
        </w:tc>
      </w:tr>
      <w:tr w:rsidR="002A3DC0" w:rsidRPr="002A3DC0" w14:paraId="60CB575E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C599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64DB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22370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2i: planned/unplanned common complications (risk between more than 1 in 10 and 1 in 100)</w:t>
            </w:r>
          </w:p>
        </w:tc>
      </w:tr>
      <w:tr w:rsidR="002A3DC0" w:rsidRPr="002A3DC0" w14:paraId="7DDBFADE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9A1F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9A75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E7CCD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5i: planned/ unplanned: significant complications during the caesarean birth requiring further surgery </w:t>
            </w:r>
          </w:p>
        </w:tc>
      </w:tr>
      <w:tr w:rsidR="002A3DC0" w:rsidRPr="002A3DC0" w14:paraId="709F1074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1892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980C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8B357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1i: planned/unplanned: the risk of a caesarean birth compared to vaginal birth</w:t>
            </w:r>
          </w:p>
        </w:tc>
      </w:tr>
      <w:tr w:rsidR="002A3DC0" w:rsidRPr="002A3DC0" w14:paraId="2185C494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369E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0445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B9FBC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8 q1i: planned/unplanned: the risks to baby during the operation </w:t>
            </w:r>
          </w:p>
        </w:tc>
      </w:tr>
      <w:tr w:rsidR="002A3DC0" w:rsidRPr="002A3DC0" w14:paraId="3381909D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162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3BA4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DF73F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2i: planned/unplanned: the potential for baby to need help breathing after being born</w:t>
            </w:r>
          </w:p>
        </w:tc>
      </w:tr>
      <w:tr w:rsidR="002A3DC0" w:rsidRPr="002A3DC0" w14:paraId="5058D9CF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B42D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CD5B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FFF1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8 q4: planned/unplanned: serious conditions with short or long term risks to baby; </w:t>
            </w:r>
          </w:p>
        </w:tc>
      </w:tr>
      <w:tr w:rsidR="002A3DC0" w:rsidRPr="002A3DC0" w14:paraId="6DE840DB" w14:textId="77777777" w:rsidTr="002A3DC0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B442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54EB" w14:textId="77777777" w:rsidR="002A3DC0" w:rsidRPr="002A3DC0" w:rsidRDefault="002A3DC0" w:rsidP="002A3DC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2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8879" w14:textId="77777777" w:rsidR="002A3DC0" w:rsidRPr="002A3DC0" w:rsidRDefault="002A3DC0" w:rsidP="002A3DC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3DC0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1i: planned/unplanned : how to prepare for the operation (when to stop eating and drinking)</w:t>
            </w:r>
          </w:p>
        </w:tc>
      </w:tr>
    </w:tbl>
    <w:p w14:paraId="1B48609D" w14:textId="020D1343" w:rsidR="002A3DC0" w:rsidRPr="002A3DC0" w:rsidRDefault="002A3DC0">
      <w:pPr>
        <w:rPr>
          <w:rFonts w:asciiTheme="minorBidi" w:hAnsiTheme="minorBidi"/>
          <w:sz w:val="20"/>
          <w:szCs w:val="20"/>
        </w:rPr>
      </w:pPr>
      <w:r w:rsidRPr="002A3DC0">
        <w:rPr>
          <w:rFonts w:asciiTheme="minorBidi" w:hAnsiTheme="minorBidi"/>
          <w:sz w:val="20"/>
          <w:szCs w:val="20"/>
        </w:rPr>
        <w:fldChar w:fldCharType="end"/>
      </w:r>
    </w:p>
    <w:p w14:paraId="1AD1611B" w14:textId="77777777" w:rsidR="002A3DC0" w:rsidRPr="002A3DC0" w:rsidRDefault="002A3DC0">
      <w:pPr>
        <w:rPr>
          <w:rFonts w:asciiTheme="minorBidi" w:hAnsiTheme="minorBidi"/>
          <w:sz w:val="20"/>
          <w:szCs w:val="20"/>
        </w:rPr>
      </w:pPr>
    </w:p>
    <w:p w14:paraId="6E866E51" w14:textId="77777777" w:rsidR="002A3DC0" w:rsidRPr="002A3DC0" w:rsidRDefault="002A3DC0">
      <w:pPr>
        <w:rPr>
          <w:rFonts w:asciiTheme="minorBidi" w:hAnsiTheme="minorBidi"/>
          <w:sz w:val="20"/>
          <w:szCs w:val="20"/>
        </w:rPr>
      </w:pPr>
    </w:p>
    <w:sectPr w:rsidR="002A3DC0" w:rsidRPr="002A3DC0" w:rsidSect="002A3D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DC0"/>
    <w:rsid w:val="002272BD"/>
    <w:rsid w:val="002A3DC0"/>
    <w:rsid w:val="00502612"/>
    <w:rsid w:val="006B3038"/>
    <w:rsid w:val="008C6079"/>
    <w:rsid w:val="00942626"/>
    <w:rsid w:val="009D1B44"/>
    <w:rsid w:val="00A13275"/>
    <w:rsid w:val="00CD0184"/>
    <w:rsid w:val="00EB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CB9381"/>
  <w15:chartTrackingRefBased/>
  <w15:docId w15:val="{2455C67A-3DBD-46C8-AAEC-C10C6B2B9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D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93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3823</Characters>
  <Application>Microsoft Office Word</Application>
  <DocSecurity>0</DocSecurity>
  <Lines>31</Lines>
  <Paragraphs>8</Paragraphs>
  <ScaleCrop>false</ScaleCrop>
  <Company>The University of Liverpool</Company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don, Carol</dc:creator>
  <cp:keywords/>
  <dc:description/>
  <cp:lastModifiedBy>Merriel, Abi</cp:lastModifiedBy>
  <cp:revision>3</cp:revision>
  <dcterms:created xsi:type="dcterms:W3CDTF">2025-02-28T17:18:00Z</dcterms:created>
  <dcterms:modified xsi:type="dcterms:W3CDTF">2025-02-2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769592-43bb-41ed-ae88-e931ee868fc8</vt:lpwstr>
  </property>
</Properties>
</file>